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671830</wp:posOffset>
                </wp:positionV>
                <wp:extent cx="2316480" cy="51396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6480" cy="5139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16"/>
                              <w:gridCol w:w="1216"/>
                              <w:gridCol w:w="1216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>
                                    <w:top w:val="double" w:sz="4" w:space="0" w:color="000000"/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ode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double" w:sz="4" w:space="0" w:color="000000"/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onth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double" w:sz="4" w:space="0" w:color="000000"/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Ye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>
                                    <w:top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M-12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pril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M-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pril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F-1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ecember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F-1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ebruary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M-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ebruary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F-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y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M-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ctober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NI-8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ebruary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F-1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ecember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F-8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ecember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NI-1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ecember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NI-7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ecember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M-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anuary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F-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uly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F-1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une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NI-2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rch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M-9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y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M-1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ecember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M-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ecember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M-8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rch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F-1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vember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F-1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ctober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M-1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pril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F-1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rch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F-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y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F-1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y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F-1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anuary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16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F-7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y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20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2.4pt;height:404.7pt;mso-wrap-distance-left:0pt;mso-wrap-distance-right:7.05pt;mso-wrap-distance-top:0pt;mso-wrap-distance-bottom:0pt;margin-top:52.9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36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16"/>
                        <w:gridCol w:w="1216"/>
                        <w:gridCol w:w="1216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>
                              <w:top w:val="double" w:sz="4" w:space="0" w:color="000000"/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ode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double" w:sz="4" w:space="0" w:color="000000"/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onth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double" w:sz="4" w:space="0" w:color="000000"/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Yea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>
                              <w:top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M-12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pril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M-5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pril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F-10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ecember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F-1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ebruary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M-3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ebruary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F-5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y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M-3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ctober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NI-8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ebruary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F-1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ecember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F-8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ecember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NI-1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ecember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NI-7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ecember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M-5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anuary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F-6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uly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F-10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une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NI-2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rch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M-9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y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M-10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ecember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M-6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ecember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M-8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rch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F-1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vember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F-1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ctober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M-10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pril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F-1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rch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F-4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y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F-1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y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F-10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anuary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16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F-7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y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8T15:06:00Z</dcterms:created>
  <dc:creator>Carmina</dc:creator>
  <dc:description/>
  <cp:keywords/>
  <dc:language>en-US</dc:language>
  <cp:lastModifiedBy>Carmina</cp:lastModifiedBy>
  <dcterms:modified xsi:type="dcterms:W3CDTF">2015-04-08T19:24:00Z</dcterms:modified>
  <cp:revision>5</cp:revision>
  <dc:subject/>
  <dc:title>Key</dc:title>
</cp:coreProperties>
</file>